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AF6EF" w14:textId="77777777" w:rsidR="00C75C00" w:rsidRPr="000A244B" w:rsidRDefault="00C75C00" w:rsidP="00C75C00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1 </w:t>
      </w:r>
      <w:r w:rsidRPr="000A244B">
        <w:rPr>
          <w:rFonts w:cstheme="minorHAnsi"/>
          <w:b/>
          <w:bCs/>
          <w:sz w:val="24"/>
          <w:szCs w:val="24"/>
          <w:lang w:val="en-US"/>
        </w:rPr>
        <w:t>Appendix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0A244B">
        <w:rPr>
          <w:rFonts w:cstheme="minorHAnsi"/>
          <w:b/>
          <w:bCs/>
          <w:sz w:val="24"/>
          <w:szCs w:val="24"/>
          <w:lang w:val="en-US"/>
        </w:rPr>
        <w:t>Interview Topic Guide</w:t>
      </w:r>
    </w:p>
    <w:p w14:paraId="708FF70D" w14:textId="77777777" w:rsidR="00C75C00" w:rsidRPr="000A244B" w:rsidRDefault="00C75C00" w:rsidP="00C75C00">
      <w:pPr>
        <w:spacing w:before="100" w:beforeAutospacing="1" w:after="0" w:line="240" w:lineRule="auto"/>
        <w:outlineLvl w:val="2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Interview Questions and Probes</w:t>
      </w:r>
    </w:p>
    <w:p w14:paraId="5E05B1D2" w14:textId="77777777" w:rsidR="00C75C00" w:rsidRDefault="00C75C00" w:rsidP="00C75C00">
      <w:pPr>
        <w:spacing w:after="0" w:line="240" w:lineRule="auto"/>
        <w:outlineLvl w:val="2"/>
        <w:rPr>
          <w:rFonts w:eastAsia="Times New Roman" w:cstheme="minorHAnsi"/>
          <w:b/>
          <w:bCs/>
          <w:sz w:val="24"/>
          <w:szCs w:val="24"/>
          <w:lang w:val="en-US"/>
        </w:rPr>
      </w:pPr>
    </w:p>
    <w:p w14:paraId="1B83A81F" w14:textId="77777777" w:rsidR="00C75C00" w:rsidRPr="000A244B" w:rsidRDefault="00C75C00" w:rsidP="00C75C00">
      <w:pPr>
        <w:spacing w:after="0" w:line="240" w:lineRule="auto"/>
        <w:outlineLvl w:val="2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Introduction</w:t>
      </w:r>
    </w:p>
    <w:p w14:paraId="24D57725" w14:textId="77777777" w:rsidR="00C75C00" w:rsidRPr="000A244B" w:rsidRDefault="00C75C00" w:rsidP="00C75C00">
      <w:pPr>
        <w:spacing w:after="0" w:line="240" w:lineRule="auto"/>
        <w:jc w:val="both"/>
        <w:outlineLvl w:val="2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sz w:val="24"/>
          <w:szCs w:val="24"/>
          <w:lang w:val="en-US"/>
        </w:rPr>
        <w:t xml:space="preserve">Global shortages </w:t>
      </w:r>
      <w:r w:rsidRPr="000A244B">
        <w:rPr>
          <w:rFonts w:eastAsia="Times New Roman" w:cs="Calibri"/>
          <w:sz w:val="24"/>
          <w:szCs w:val="24"/>
          <w:lang w:val="en-US"/>
        </w:rPr>
        <w:t>of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healthcare workers represent a critical issue that threatens the sustainability of health systems </w:t>
      </w:r>
      <w:r w:rsidRPr="000A244B">
        <w:rPr>
          <w:rFonts w:eastAsia="Times New Roman" w:cs="Calibri"/>
          <w:sz w:val="24"/>
          <w:szCs w:val="24"/>
          <w:lang w:val="en-US"/>
        </w:rPr>
        <w:t>worldwide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. This global movement phenomenon of skilled healthcare workers has a significant impact on healthcare quality in home countries </w:t>
      </w:r>
      <w:r w:rsidRPr="000A244B">
        <w:rPr>
          <w:rFonts w:eastAsia="Times New Roman" w:cs="Calibri"/>
          <w:sz w:val="24"/>
          <w:szCs w:val="24"/>
          <w:lang w:val="en-US"/>
        </w:rPr>
        <w:t>because of resource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loss, imbalances in workforce distribution, and healthcare provision. </w:t>
      </w:r>
      <w:r w:rsidRPr="000A244B">
        <w:rPr>
          <w:rFonts w:eastAsia="Times New Roman" w:cs="Calibri"/>
          <w:sz w:val="24"/>
          <w:szCs w:val="24"/>
          <w:lang w:val="en-US"/>
        </w:rPr>
        <w:t>The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culmination of multiple crises in Lebanon has exacerbated brain drain, which is occurring today at an alarming speed.</w:t>
      </w:r>
    </w:p>
    <w:p w14:paraId="2C487DAA" w14:textId="77777777" w:rsidR="00C75C00" w:rsidRPr="000A244B" w:rsidRDefault="00C75C00" w:rsidP="00C75C00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bookmarkStart w:id="0" w:name="_Hlk207275505"/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Q1: General Idea of Healthcare Workers' Migration</w:t>
      </w:r>
    </w:p>
    <w:p w14:paraId="7409B793" w14:textId="77777777" w:rsidR="00C75C00" w:rsidRPr="000A244B" w:rsidRDefault="00C75C00" w:rsidP="00C75C00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Main Question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Can you give us a general idea of healthcare workers who migrated from your department at Rafik Hariri University Hospital (RHUH) in the last period?</w:t>
      </w:r>
    </w:p>
    <w:p w14:paraId="33D473EB" w14:textId="77777777" w:rsidR="00C75C00" w:rsidRPr="000A244B" w:rsidRDefault="00C75C00" w:rsidP="00C75C00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Probe 1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Can you give us an estimation of the number of healthcare workers who migrated from your department in the last period?</w:t>
      </w:r>
    </w:p>
    <w:p w14:paraId="786FDF66" w14:textId="77777777" w:rsidR="00C75C00" w:rsidRPr="000A244B" w:rsidRDefault="00C75C00" w:rsidP="00C75C00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Probe 2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In general, where did most healthcare workers migrate to? (MENA region or outside MENA)</w:t>
      </w:r>
    </w:p>
    <w:p w14:paraId="76DA54DF" w14:textId="77777777" w:rsidR="00C75C00" w:rsidRPr="000A244B" w:rsidRDefault="00C75C00" w:rsidP="00C75C00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Q2: Reasons for Migration</w:t>
      </w:r>
    </w:p>
    <w:p w14:paraId="30F6E2ED" w14:textId="77777777" w:rsidR="00C75C00" w:rsidRPr="000A244B" w:rsidRDefault="00C75C00" w:rsidP="00C75C00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Main Question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In your opinion, what do you think are the reasons for healthcare workers' decision to migrate?</w:t>
      </w:r>
    </w:p>
    <w:p w14:paraId="0A6C77F1" w14:textId="77777777" w:rsidR="00C75C00" w:rsidRPr="000A244B" w:rsidRDefault="00C75C00" w:rsidP="00C75C00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Q3: Impact of Migration</w:t>
      </w:r>
    </w:p>
    <w:p w14:paraId="7E4203DB" w14:textId="77777777" w:rsidR="00C75C00" w:rsidRPr="000A244B" w:rsidRDefault="00C75C00" w:rsidP="00C75C00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Main Question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What is the impact of healthcare workers’ migration at the hospital level?</w:t>
      </w:r>
    </w:p>
    <w:p w14:paraId="459AE850" w14:textId="77777777" w:rsidR="00C75C00" w:rsidRPr="000A244B" w:rsidRDefault="00C75C00" w:rsidP="00C75C00">
      <w:pPr>
        <w:numPr>
          <w:ilvl w:val="1"/>
          <w:numId w:val="3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Probe 1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What is the impact of healthcare workers' migration at the staff level? (Workload for the remaining staff)</w:t>
      </w:r>
    </w:p>
    <w:p w14:paraId="62CF135C" w14:textId="77777777" w:rsidR="00C75C00" w:rsidRPr="000A244B" w:rsidRDefault="00C75C00" w:rsidP="00C75C00">
      <w:pPr>
        <w:numPr>
          <w:ilvl w:val="1"/>
          <w:numId w:val="3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Probe 2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What is </w:t>
      </w:r>
      <w:r w:rsidRPr="000A244B">
        <w:rPr>
          <w:rFonts w:eastAsia="Times New Roman" w:cs="Calibri"/>
          <w:sz w:val="24"/>
          <w:szCs w:val="24"/>
          <w:lang w:val="en-US"/>
        </w:rPr>
        <w:t xml:space="preserve">the impact of 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healthcare </w:t>
      </w:r>
      <w:r w:rsidRPr="000A244B">
        <w:rPr>
          <w:rFonts w:eastAsia="Times New Roman" w:cs="Calibri"/>
          <w:sz w:val="24"/>
          <w:szCs w:val="24"/>
          <w:lang w:val="en-US"/>
        </w:rPr>
        <w:t>workers’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migration at the healthcare service level? (Service provision, quality of care)</w:t>
      </w:r>
    </w:p>
    <w:p w14:paraId="3D26A982" w14:textId="77777777" w:rsidR="00C75C00" w:rsidRPr="000A244B" w:rsidRDefault="00C75C00" w:rsidP="00C75C00">
      <w:pPr>
        <w:numPr>
          <w:ilvl w:val="1"/>
          <w:numId w:val="3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Probe 3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What is the impact of healthcare workers' migration at the management level?</w:t>
      </w:r>
    </w:p>
    <w:p w14:paraId="0F41A816" w14:textId="77777777" w:rsidR="00C75C00" w:rsidRPr="000A244B" w:rsidRDefault="00C75C00" w:rsidP="00C75C00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Q4: Current Retention Strategies</w:t>
      </w:r>
    </w:p>
    <w:p w14:paraId="64DA0EE2" w14:textId="77777777" w:rsidR="00C75C00" w:rsidRPr="000A244B" w:rsidRDefault="00C75C00" w:rsidP="00C75C00">
      <w:pPr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Main Question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What actions have you already implemented to retain qualified healthcare workers at RHUH?</w:t>
      </w:r>
    </w:p>
    <w:p w14:paraId="1C79EB77" w14:textId="77777777" w:rsidR="00C75C00" w:rsidRPr="000A244B" w:rsidRDefault="00C75C00" w:rsidP="00C75C00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Q5: Future Retention Strategies</w:t>
      </w:r>
    </w:p>
    <w:p w14:paraId="0C4AF546" w14:textId="77777777" w:rsidR="00C75C00" w:rsidRPr="000A244B" w:rsidRDefault="00C75C00" w:rsidP="00C75C00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Main Question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In your opinion, what actions could be taken in the future to retain healthcare workers at RHUH?</w:t>
      </w:r>
    </w:p>
    <w:p w14:paraId="32B02505" w14:textId="77777777" w:rsidR="00C75C00" w:rsidRPr="000A244B" w:rsidRDefault="00C75C00" w:rsidP="00C75C00">
      <w:pPr>
        <w:numPr>
          <w:ilvl w:val="1"/>
          <w:numId w:val="5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Probe 1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Can you name any technical strategies?</w:t>
      </w:r>
    </w:p>
    <w:p w14:paraId="2A88F933" w14:textId="77777777" w:rsidR="00C75C00" w:rsidRPr="000A244B" w:rsidRDefault="00C75C00" w:rsidP="00C75C00">
      <w:pPr>
        <w:numPr>
          <w:ilvl w:val="1"/>
          <w:numId w:val="5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lastRenderedPageBreak/>
        <w:t>Probe 2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Can you name any financial strategies?</w:t>
      </w:r>
    </w:p>
    <w:p w14:paraId="63CCDED6" w14:textId="77777777" w:rsidR="00C75C00" w:rsidRPr="000A244B" w:rsidRDefault="00C75C00" w:rsidP="00C75C00">
      <w:pPr>
        <w:numPr>
          <w:ilvl w:val="1"/>
          <w:numId w:val="5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Probe 3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Can you name any communication strategies?</w:t>
      </w:r>
    </w:p>
    <w:p w14:paraId="458D9241" w14:textId="77777777" w:rsidR="00C75C00" w:rsidRPr="000A244B" w:rsidRDefault="00C75C00" w:rsidP="00C75C00">
      <w:pPr>
        <w:numPr>
          <w:ilvl w:val="1"/>
          <w:numId w:val="5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Probe 4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What about sustainable strategies?</w:t>
      </w:r>
    </w:p>
    <w:p w14:paraId="6330B1A3" w14:textId="77777777" w:rsidR="00C75C00" w:rsidRPr="000A244B" w:rsidRDefault="00C75C00" w:rsidP="00C75C00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 xml:space="preserve">Q6: Additional </w:t>
      </w:r>
      <w:r w:rsidRPr="000A244B">
        <w:rPr>
          <w:rFonts w:eastAsia="Times New Roman" w:cs="Calibri"/>
          <w:b/>
          <w:bCs/>
          <w:sz w:val="24"/>
          <w:szCs w:val="24"/>
          <w:lang w:val="en-US"/>
        </w:rPr>
        <w:t>concerns</w:t>
      </w: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 xml:space="preserve"> and </w:t>
      </w:r>
      <w:r w:rsidRPr="000A244B">
        <w:rPr>
          <w:rFonts w:eastAsia="Times New Roman" w:cs="Calibri"/>
          <w:b/>
          <w:bCs/>
          <w:sz w:val="24"/>
          <w:szCs w:val="24"/>
          <w:lang w:val="en-US"/>
        </w:rPr>
        <w:t>questions</w:t>
      </w:r>
    </w:p>
    <w:bookmarkEnd w:id="0"/>
    <w:p w14:paraId="5E1B94E0" w14:textId="77777777" w:rsidR="00C75C00" w:rsidRPr="000A244B" w:rsidRDefault="00C75C00" w:rsidP="00C75C00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0A244B">
        <w:rPr>
          <w:rFonts w:eastAsia="Times New Roman" w:cstheme="minorHAnsi"/>
          <w:b/>
          <w:bCs/>
          <w:sz w:val="24"/>
          <w:szCs w:val="24"/>
          <w:lang w:val="en-US"/>
        </w:rPr>
        <w:t>Main Question:</w:t>
      </w:r>
      <w:r w:rsidRPr="000A244B">
        <w:rPr>
          <w:rFonts w:eastAsia="Times New Roman" w:cstheme="minorHAnsi"/>
          <w:sz w:val="24"/>
          <w:szCs w:val="24"/>
          <w:lang w:val="en-US"/>
        </w:rPr>
        <w:t xml:space="preserve"> Are there any additional concerns or issues you would like to talk about? Do you have any questions for us?</w:t>
      </w:r>
    </w:p>
    <w:p w14:paraId="632B4D55" w14:textId="77777777" w:rsidR="00C75C00" w:rsidRPr="000A244B" w:rsidRDefault="00C75C00" w:rsidP="00C75C00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0F42AEAB" w14:textId="77777777" w:rsidR="00C75C00" w:rsidRDefault="00C75C00" w:rsidP="00C75C00"/>
    <w:p w14:paraId="395447AE" w14:textId="77777777" w:rsidR="005B42A7" w:rsidRDefault="005B42A7"/>
    <w:sectPr w:rsidR="005B42A7" w:rsidSect="00C75C00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2995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33821C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12</w:t>
        </w:r>
        <w:r>
          <w:rPr>
            <w:noProof/>
          </w:rPr>
          <w:fldChar w:fldCharType="end"/>
        </w:r>
      </w:p>
    </w:sdtContent>
  </w:sdt>
  <w:p w14:paraId="2F131130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90A55"/>
    <w:multiLevelType w:val="multilevel"/>
    <w:tmpl w:val="194CD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5E3DC1"/>
    <w:multiLevelType w:val="multilevel"/>
    <w:tmpl w:val="A9549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9C1AD8"/>
    <w:multiLevelType w:val="multilevel"/>
    <w:tmpl w:val="12C45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B343F9"/>
    <w:multiLevelType w:val="multilevel"/>
    <w:tmpl w:val="D966C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F54658"/>
    <w:multiLevelType w:val="multilevel"/>
    <w:tmpl w:val="CC86B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B50480"/>
    <w:multiLevelType w:val="multilevel"/>
    <w:tmpl w:val="BD807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9010822">
    <w:abstractNumId w:val="0"/>
  </w:num>
  <w:num w:numId="2" w16cid:durableId="955408990">
    <w:abstractNumId w:val="4"/>
  </w:num>
  <w:num w:numId="3" w16cid:durableId="1786776481">
    <w:abstractNumId w:val="2"/>
  </w:num>
  <w:num w:numId="4" w16cid:durableId="1596285592">
    <w:abstractNumId w:val="3"/>
  </w:num>
  <w:num w:numId="5" w16cid:durableId="656032251">
    <w:abstractNumId w:val="5"/>
  </w:num>
  <w:num w:numId="6" w16cid:durableId="467337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00"/>
    <w:rsid w:val="004E33BA"/>
    <w:rsid w:val="005B42A7"/>
    <w:rsid w:val="005C7181"/>
    <w:rsid w:val="00920869"/>
    <w:rsid w:val="00C7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7A83A"/>
  <w15:chartTrackingRefBased/>
  <w15:docId w15:val="{079D1333-8D58-468E-9A6C-0308B6DBE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C00"/>
    <w:pPr>
      <w:spacing w:line="259" w:lineRule="auto"/>
    </w:pPr>
    <w:rPr>
      <w:kern w:val="0"/>
      <w:sz w:val="22"/>
      <w:szCs w:val="22"/>
      <w:lang w:val="fr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C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C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C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C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C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C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C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C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C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C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C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C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C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C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C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C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C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C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C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C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C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C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C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C0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C75C0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5C00"/>
    <w:rPr>
      <w:kern w:val="0"/>
      <w:sz w:val="22"/>
      <w:szCs w:val="22"/>
      <w:lang w:val="fr-CH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75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d45fef7-54f7-4c4a-bfb2-9ef854817505}" enabled="1" method="Privileged" siteId="{9e8a5334-497c-4d8a-a797-7997cf8cc76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1</Characters>
  <Application>Microsoft Office Word</Application>
  <DocSecurity>0</DocSecurity>
  <Lines>15</Lines>
  <Paragraphs>4</Paragraphs>
  <ScaleCrop>false</ScaleCrop>
  <Company>ICRC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BOU ABBAS</dc:creator>
  <cp:keywords/>
  <dc:description/>
  <cp:lastModifiedBy>Linda ABOU ABBAS</cp:lastModifiedBy>
  <cp:revision>1</cp:revision>
  <dcterms:created xsi:type="dcterms:W3CDTF">2025-12-26T13:01:00Z</dcterms:created>
  <dcterms:modified xsi:type="dcterms:W3CDTF">2025-12-26T13:01:00Z</dcterms:modified>
</cp:coreProperties>
</file>